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272" w:rsidRPr="005F32AC" w:rsidRDefault="00BF5AE7" w:rsidP="00285272">
      <w:pPr>
        <w:spacing w:after="0" w:line="480" w:lineRule="auto"/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</w:rPr>
        <w:t>S 4 Table</w:t>
      </w:r>
      <w:r w:rsidR="00285272">
        <w:rPr>
          <w:rFonts w:ascii="Arial" w:hAnsi="Arial" w:cs="Arial"/>
        </w:rPr>
        <w:t>:  Comparison of expression of all kinase genes between primary tumors from patients without metastasis at resection and did not recur vs. those who recurred</w:t>
      </w:r>
      <w:r w:rsidR="00285272">
        <w:rPr>
          <w:rFonts w:ascii="Arial" w:hAnsi="Arial" w:cs="Arial"/>
          <w:vertAlign w:val="superscript"/>
        </w:rPr>
        <w:t>*</w:t>
      </w:r>
    </w:p>
    <w:tbl>
      <w:tblPr>
        <w:tblStyle w:val="TableGrid"/>
        <w:tblW w:w="6694" w:type="dxa"/>
        <w:jc w:val="center"/>
        <w:tblLook w:val="04A0" w:firstRow="1" w:lastRow="0" w:firstColumn="1" w:lastColumn="0" w:noHBand="0" w:noVBand="1"/>
      </w:tblPr>
      <w:tblGrid>
        <w:gridCol w:w="1684"/>
        <w:gridCol w:w="1501"/>
        <w:gridCol w:w="1501"/>
        <w:gridCol w:w="2008"/>
      </w:tblGrid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Genes</w:t>
            </w:r>
          </w:p>
        </w:tc>
        <w:tc>
          <w:tcPr>
            <w:tcW w:w="1501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A64A6B">
              <w:rPr>
                <w:rFonts w:ascii="Arial" w:eastAsia="Times New Roman" w:hAnsi="Arial" w:cs="Arial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501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  <w:tc>
          <w:tcPr>
            <w:tcW w:w="2008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adjusted p-value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LK1.5347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0.7094196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.15E-24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73E-2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NEK2.475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30.751187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63E-19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02E-1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UB1B.70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97.903581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6.08E-16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.61E-1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KMYT1.908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19.7195365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73E-13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59E-1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URKA.6790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45.7203584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69E-12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15E-10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UB1.699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66.9655725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55E-11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89E-0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B2.204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63.3853215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12E-09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05E-0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DC7.8317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50.273927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15E-07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.94E-0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DGFRA.5156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98.388638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79E-07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16E-0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HEK1.111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83.3490676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80E-06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6.52E-0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ROR2.4920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04.1174895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04E-06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8.84E-0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TYRO3.730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04.239742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.25E-06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17993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LK4.1073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62.951058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78E-05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45002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ROS1.609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885465916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117077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144751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A.557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306.826529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151269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178162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IKBKE.964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41.722784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524544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484219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E.558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111.84017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5446771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287712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DYRK4.879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81.2239329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04575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4602478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LK.640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.6082656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89673364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21462436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Q.558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09.3258062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230945012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0742146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MAPK11.5600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03.1396822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285168248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6886182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TK.695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582.696431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305825644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9176435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A3.2042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074.05986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34837381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33747422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DCK1.5714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4.1287287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359069765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4523869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AMK4.814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66.22443469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22103716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60370419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KALRN.8997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554.562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23424883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60487918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ASK.2317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58.946595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19687805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68486791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ATK.9625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64.0157952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33271832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69589183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B3.2049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1.441274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618701579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590855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FES.2242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49.7337354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14027519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2486651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IRAK3.1121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035.479504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92537183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7451907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TEC.7006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80.9982922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09174315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85897983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MAPK12.6300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12.304452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51604917</w:t>
            </w:r>
          </w:p>
        </w:tc>
        <w:tc>
          <w:tcPr>
            <w:tcW w:w="2008" w:type="dxa"/>
            <w:shd w:val="clear" w:color="auto" w:fill="auto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11423134</w:t>
            </w:r>
          </w:p>
        </w:tc>
      </w:tr>
    </w:tbl>
    <w:p w:rsidR="00285272" w:rsidRDefault="00285272" w:rsidP="0028527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Comparing TCGA patients who did not have metastases at the time of resection and were recurrence free for 2+ years (n=187) vs. those who did not have metastases at the time of resection but later recurred (n=28); </w:t>
      </w:r>
      <w:proofErr w:type="spellStart"/>
      <w:r>
        <w:rPr>
          <w:rFonts w:ascii="Arial" w:hAnsi="Arial" w:cs="Arial"/>
        </w:rPr>
        <w:t>baseMean</w:t>
      </w:r>
      <w:proofErr w:type="spellEnd"/>
      <w:r>
        <w:rPr>
          <w:rFonts w:ascii="Arial" w:hAnsi="Arial" w:cs="Arial"/>
        </w:rPr>
        <w:t xml:space="preserve"> (DESeq2 generated normalized mean count).</w:t>
      </w:r>
      <w:bookmarkStart w:id="0" w:name="_GoBack"/>
      <w:bookmarkEnd w:id="0"/>
    </w:p>
    <w:sectPr w:rsidR="00285272" w:rsidSect="00BD5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85272"/>
    <w:rsid w:val="001C57E6"/>
    <w:rsid w:val="002344CF"/>
    <w:rsid w:val="00285272"/>
    <w:rsid w:val="003B47E2"/>
    <w:rsid w:val="004C709A"/>
    <w:rsid w:val="00674775"/>
    <w:rsid w:val="0082140D"/>
    <w:rsid w:val="00B675B1"/>
    <w:rsid w:val="00BD5E0E"/>
    <w:rsid w:val="00BF5AE7"/>
    <w:rsid w:val="00D72490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10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72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272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27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10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72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272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 Sonpavde</dc:creator>
  <cp:lastModifiedBy>Guru Sonpavde</cp:lastModifiedBy>
  <cp:revision>10</cp:revision>
  <dcterms:created xsi:type="dcterms:W3CDTF">2016-02-21T12:47:00Z</dcterms:created>
  <dcterms:modified xsi:type="dcterms:W3CDTF">2016-08-08T14:58:00Z</dcterms:modified>
</cp:coreProperties>
</file>